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C6A0E" w14:textId="77777777" w:rsidR="00DF04E8" w:rsidRDefault="00DF04E8" w:rsidP="0027511A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methods:</w:t>
      </w:r>
    </w:p>
    <w:p w14:paraId="0C1A495A" w14:textId="77777777" w:rsidR="00DF04E8" w:rsidRDefault="00DF04E8" w:rsidP="0027511A">
      <w:pPr>
        <w:rPr>
          <w:rFonts w:ascii="Arial" w:hAnsi="Arial" w:cs="Arial"/>
          <w:b/>
          <w:bCs/>
          <w:sz w:val="22"/>
          <w:szCs w:val="22"/>
        </w:rPr>
      </w:pPr>
    </w:p>
    <w:p w14:paraId="607FCD98" w14:textId="45B436B4" w:rsidR="0027511A" w:rsidRPr="0027511A" w:rsidRDefault="00DF04E8" w:rsidP="0027511A">
      <w:pPr>
        <w:rPr>
          <w:rFonts w:ascii="Arial" w:hAnsi="Arial" w:cs="Arial"/>
          <w:sz w:val="22"/>
          <w:szCs w:val="22"/>
        </w:rPr>
      </w:pPr>
      <w:r w:rsidRPr="00DF04E8">
        <w:rPr>
          <w:rFonts w:ascii="Arial" w:hAnsi="Arial" w:cs="Arial"/>
          <w:b/>
          <w:bCs/>
          <w:sz w:val="22"/>
          <w:szCs w:val="22"/>
        </w:rPr>
        <w:t xml:space="preserve">For </w:t>
      </w:r>
      <w:proofErr w:type="spellStart"/>
      <w:r w:rsidRPr="00DF04E8">
        <w:rPr>
          <w:rFonts w:ascii="Arial" w:hAnsi="Arial" w:cs="Arial"/>
          <w:b/>
          <w:bCs/>
          <w:sz w:val="22"/>
          <w:szCs w:val="22"/>
        </w:rPr>
        <w:t>cholangiocyte</w:t>
      </w:r>
      <w:proofErr w:type="spellEnd"/>
      <w:r w:rsidRPr="00DF04E8">
        <w:rPr>
          <w:rFonts w:ascii="Arial" w:hAnsi="Arial" w:cs="Arial"/>
          <w:b/>
          <w:bCs/>
          <w:sz w:val="22"/>
          <w:szCs w:val="22"/>
        </w:rPr>
        <w:t xml:space="preserve"> organoid </w:t>
      </w:r>
      <w:r w:rsidR="00E43E33">
        <w:rPr>
          <w:rFonts w:ascii="Arial" w:hAnsi="Arial" w:cs="Arial"/>
          <w:b/>
          <w:bCs/>
          <w:sz w:val="22"/>
          <w:szCs w:val="22"/>
        </w:rPr>
        <w:t>RT-</w:t>
      </w:r>
      <w:r w:rsidRPr="00DF04E8">
        <w:rPr>
          <w:rFonts w:ascii="Arial" w:hAnsi="Arial" w:cs="Arial"/>
          <w:b/>
          <w:bCs/>
          <w:sz w:val="22"/>
          <w:szCs w:val="22"/>
        </w:rPr>
        <w:t>qPCR:</w:t>
      </w:r>
    </w:p>
    <w:p w14:paraId="1A55C4BC" w14:textId="77777777" w:rsidR="00DF04E8" w:rsidRPr="00DF04E8" w:rsidRDefault="00DF04E8" w:rsidP="0027511A">
      <w:pPr>
        <w:rPr>
          <w:rFonts w:ascii="Arial" w:hAnsi="Arial" w:cs="Arial"/>
          <w:sz w:val="22"/>
          <w:szCs w:val="22"/>
        </w:rPr>
      </w:pPr>
    </w:p>
    <w:p w14:paraId="21FF2F57" w14:textId="65FB4759" w:rsidR="0027511A" w:rsidRPr="0027511A" w:rsidRDefault="0027511A" w:rsidP="0027511A">
      <w:pPr>
        <w:rPr>
          <w:rFonts w:ascii="Arial" w:hAnsi="Arial" w:cs="Arial"/>
          <w:sz w:val="22"/>
          <w:szCs w:val="22"/>
        </w:rPr>
      </w:pPr>
      <w:r w:rsidRPr="0027511A">
        <w:rPr>
          <w:rFonts w:ascii="Arial" w:hAnsi="Arial" w:cs="Arial"/>
          <w:sz w:val="22"/>
          <w:szCs w:val="22"/>
        </w:rPr>
        <w:t xml:space="preserve">RNA was extracted using the </w:t>
      </w:r>
      <w:proofErr w:type="spellStart"/>
      <w:r w:rsidRPr="0027511A">
        <w:rPr>
          <w:rFonts w:ascii="Arial" w:hAnsi="Arial" w:cs="Arial"/>
          <w:sz w:val="22"/>
          <w:szCs w:val="22"/>
        </w:rPr>
        <w:t>RNAqueous</w:t>
      </w:r>
      <w:proofErr w:type="spellEnd"/>
      <w:r w:rsidRPr="0027511A">
        <w:rPr>
          <w:rFonts w:ascii="Arial" w:hAnsi="Arial" w:cs="Arial"/>
          <w:sz w:val="22"/>
          <w:szCs w:val="22"/>
        </w:rPr>
        <w:t xml:space="preserve"> Micro Kit (Invitrogen, TM1931). RNA (1ug) was revers</w:t>
      </w:r>
      <w:r w:rsidR="00221568">
        <w:rPr>
          <w:rFonts w:ascii="Arial" w:hAnsi="Arial" w:cs="Arial"/>
          <w:sz w:val="22"/>
          <w:szCs w:val="22"/>
        </w:rPr>
        <w:t xml:space="preserve">e </w:t>
      </w:r>
      <w:r w:rsidRPr="0027511A">
        <w:rPr>
          <w:rFonts w:ascii="Arial" w:hAnsi="Arial" w:cs="Arial"/>
          <w:sz w:val="22"/>
          <w:szCs w:val="22"/>
        </w:rPr>
        <w:t xml:space="preserve">transcribed into cDNA with </w:t>
      </w:r>
      <w:proofErr w:type="spellStart"/>
      <w:r w:rsidRPr="0027511A">
        <w:rPr>
          <w:rFonts w:ascii="Arial" w:hAnsi="Arial" w:cs="Arial"/>
          <w:sz w:val="22"/>
          <w:szCs w:val="22"/>
        </w:rPr>
        <w:t>iScript</w:t>
      </w:r>
      <w:proofErr w:type="spellEnd"/>
      <w:r w:rsidRPr="0027511A">
        <w:rPr>
          <w:rFonts w:ascii="Arial" w:hAnsi="Arial" w:cs="Arial"/>
          <w:sz w:val="22"/>
          <w:szCs w:val="22"/>
        </w:rPr>
        <w:t xml:space="preserve">™ reverse transcriptase (BIO-R AD, 1708841). Quantitative PCR was then performed on the samples with SYBR-Green (BIO-RAD, </w:t>
      </w:r>
      <w:r w:rsidRPr="0027511A">
        <w:rPr>
          <w:rFonts w:ascii="Arial" w:hAnsi="Arial" w:cs="Arial"/>
          <w:sz w:val="22"/>
          <w:szCs w:val="22"/>
          <w:lang w:val="en-CA"/>
        </w:rPr>
        <w:t>1725274</w:t>
      </w:r>
      <w:r w:rsidRPr="0027511A">
        <w:rPr>
          <w:rFonts w:ascii="Arial" w:hAnsi="Arial" w:cs="Arial"/>
          <w:sz w:val="22"/>
          <w:szCs w:val="22"/>
        </w:rPr>
        <w:t xml:space="preserve">) in the CFX96 Maestro machine (BIO-RAD). Expression levels were normalized to the housekeeping gene TATA box-binding protein (TBP). For control, total RNA samples for AL (adult human liver, </w:t>
      </w:r>
      <w:proofErr w:type="spellStart"/>
      <w:r w:rsidRPr="0027511A">
        <w:rPr>
          <w:rFonts w:ascii="Arial" w:hAnsi="Arial" w:cs="Arial"/>
          <w:sz w:val="22"/>
          <w:szCs w:val="22"/>
        </w:rPr>
        <w:t>Clontech</w:t>
      </w:r>
      <w:proofErr w:type="spellEnd"/>
      <w:r w:rsidRPr="0027511A">
        <w:rPr>
          <w:rFonts w:ascii="Arial" w:hAnsi="Arial" w:cs="Arial"/>
          <w:sz w:val="22"/>
          <w:szCs w:val="22"/>
        </w:rPr>
        <w:t>, 636531) and PAN</w:t>
      </w:r>
      <w:r w:rsidR="00221568">
        <w:rPr>
          <w:rFonts w:ascii="Arial" w:hAnsi="Arial" w:cs="Arial"/>
          <w:sz w:val="22"/>
          <w:szCs w:val="22"/>
        </w:rPr>
        <w:t xml:space="preserve">C </w:t>
      </w:r>
      <w:r w:rsidRPr="0027511A">
        <w:rPr>
          <w:rFonts w:ascii="Arial" w:hAnsi="Arial" w:cs="Arial"/>
          <w:sz w:val="22"/>
          <w:szCs w:val="22"/>
        </w:rPr>
        <w:t xml:space="preserve">(adult human pancreas, </w:t>
      </w:r>
      <w:proofErr w:type="spellStart"/>
      <w:r w:rsidRPr="0027511A">
        <w:rPr>
          <w:rFonts w:ascii="Arial" w:hAnsi="Arial" w:cs="Arial"/>
          <w:sz w:val="22"/>
          <w:szCs w:val="22"/>
        </w:rPr>
        <w:t>Clontech</w:t>
      </w:r>
      <w:proofErr w:type="spellEnd"/>
      <w:r w:rsidRPr="0027511A">
        <w:rPr>
          <w:rFonts w:ascii="Arial" w:hAnsi="Arial" w:cs="Arial"/>
          <w:sz w:val="22"/>
          <w:szCs w:val="22"/>
        </w:rPr>
        <w:t xml:space="preserve">, 636577) </w:t>
      </w:r>
      <w:r w:rsidRPr="0027511A">
        <w:rPr>
          <w:rFonts w:ascii="Arial" w:hAnsi="Arial" w:cs="Arial"/>
          <w:sz w:val="22"/>
          <w:szCs w:val="22"/>
          <w:lang w:val="en-CA"/>
        </w:rPr>
        <w:t xml:space="preserve">were used as reference controls. </w:t>
      </w:r>
      <w:r w:rsidRPr="0027511A">
        <w:rPr>
          <w:rFonts w:ascii="Arial" w:hAnsi="Arial" w:cs="Arial"/>
          <w:sz w:val="22"/>
          <w:szCs w:val="22"/>
        </w:rPr>
        <w:t>Oligonucleotide sequences are listed in the table below.</w:t>
      </w:r>
    </w:p>
    <w:p w14:paraId="4E0C4357" w14:textId="77777777" w:rsidR="002A5A7D" w:rsidRDefault="002A5A7D">
      <w:pPr>
        <w:rPr>
          <w:rFonts w:ascii="Arial" w:hAnsi="Arial" w:cs="Arial"/>
          <w:sz w:val="22"/>
          <w:szCs w:val="22"/>
        </w:rPr>
      </w:pPr>
    </w:p>
    <w:p w14:paraId="532F8260" w14:textId="7B8FEC8F" w:rsidR="00DF04E8" w:rsidRDefault="00DF04E8">
      <w:pPr>
        <w:rPr>
          <w:rFonts w:ascii="Arial" w:hAnsi="Arial" w:cs="Arial"/>
          <w:sz w:val="22"/>
          <w:szCs w:val="22"/>
        </w:rPr>
      </w:pPr>
      <w:r w:rsidRPr="00DF04E8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B7319AA" wp14:editId="2925F70F">
            <wp:extent cx="5943600" cy="1908175"/>
            <wp:effectExtent l="12700" t="12700" r="12700" b="9525"/>
            <wp:docPr id="11322137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221379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081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71BAA1D" w14:textId="77777777" w:rsidR="00DF04E8" w:rsidRDefault="00DF04E8">
      <w:pPr>
        <w:rPr>
          <w:rFonts w:ascii="Arial" w:hAnsi="Arial" w:cs="Arial"/>
          <w:sz w:val="22"/>
          <w:szCs w:val="22"/>
        </w:rPr>
      </w:pPr>
    </w:p>
    <w:p w14:paraId="2871E8FA" w14:textId="3B7679EC" w:rsidR="00DF04E8" w:rsidRDefault="00DF04E8">
      <w:pPr>
        <w:rPr>
          <w:rFonts w:ascii="Arial" w:hAnsi="Arial" w:cs="Arial"/>
          <w:sz w:val="22"/>
          <w:szCs w:val="22"/>
        </w:rPr>
      </w:pPr>
    </w:p>
    <w:p w14:paraId="49DB7FE1" w14:textId="5CEEB750" w:rsidR="00E43E33" w:rsidRDefault="00E43E33" w:rsidP="00E43E33">
      <w:pPr>
        <w:rPr>
          <w:rFonts w:ascii="Arial" w:hAnsi="Arial" w:cs="Arial"/>
          <w:b/>
          <w:bCs/>
          <w:sz w:val="22"/>
          <w:szCs w:val="22"/>
        </w:rPr>
      </w:pPr>
      <w:r w:rsidRPr="00DF04E8">
        <w:rPr>
          <w:rFonts w:ascii="Arial" w:hAnsi="Arial" w:cs="Arial"/>
          <w:b/>
          <w:bCs/>
          <w:sz w:val="22"/>
          <w:szCs w:val="22"/>
        </w:rPr>
        <w:t xml:space="preserve">For </w:t>
      </w:r>
      <w:r>
        <w:rPr>
          <w:rFonts w:ascii="Arial" w:hAnsi="Arial" w:cs="Arial"/>
          <w:b/>
          <w:bCs/>
          <w:sz w:val="22"/>
          <w:szCs w:val="22"/>
        </w:rPr>
        <w:t>sweat gland duct cell RT-</w:t>
      </w:r>
      <w:r w:rsidRPr="00DF04E8">
        <w:rPr>
          <w:rFonts w:ascii="Arial" w:hAnsi="Arial" w:cs="Arial"/>
          <w:b/>
          <w:bCs/>
          <w:sz w:val="22"/>
          <w:szCs w:val="22"/>
        </w:rPr>
        <w:t>qPCR:</w:t>
      </w:r>
    </w:p>
    <w:p w14:paraId="7155C073" w14:textId="77777777" w:rsidR="00E43E33" w:rsidRDefault="00E43E33" w:rsidP="00E43E33">
      <w:pPr>
        <w:rPr>
          <w:rFonts w:ascii="Arial" w:hAnsi="Arial" w:cs="Arial"/>
          <w:b/>
          <w:bCs/>
          <w:sz w:val="22"/>
          <w:szCs w:val="22"/>
        </w:rPr>
      </w:pPr>
    </w:p>
    <w:p w14:paraId="7A9C799A" w14:textId="515D8509" w:rsidR="00E43E33" w:rsidRPr="007166CF" w:rsidRDefault="007166CF" w:rsidP="00E43E3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otal RNA was extracted </w:t>
      </w:r>
      <w:r w:rsidRPr="007166CF">
        <w:rPr>
          <w:rFonts w:ascii="Arial" w:hAnsi="Arial" w:cs="Arial"/>
          <w:bCs/>
          <w:sz w:val="22"/>
          <w:szCs w:val="22"/>
        </w:rPr>
        <w:t xml:space="preserve">using </w:t>
      </w:r>
      <w:proofErr w:type="spellStart"/>
      <w:r w:rsidRPr="007166CF">
        <w:rPr>
          <w:rFonts w:ascii="Arial" w:hAnsi="Arial" w:cs="Arial"/>
          <w:bCs/>
          <w:sz w:val="22"/>
          <w:szCs w:val="22"/>
        </w:rPr>
        <w:t>TRIzol</w:t>
      </w:r>
      <w:proofErr w:type="spellEnd"/>
      <w:r w:rsidRPr="007166CF">
        <w:rPr>
          <w:rFonts w:ascii="Arial" w:hAnsi="Arial" w:cs="Arial"/>
          <w:bCs/>
          <w:sz w:val="22"/>
          <w:szCs w:val="22"/>
        </w:rPr>
        <w:t xml:space="preserve"> (</w:t>
      </w:r>
      <w:proofErr w:type="spellStart"/>
      <w:r w:rsidRPr="007166CF">
        <w:rPr>
          <w:rFonts w:ascii="Arial" w:hAnsi="Arial" w:cs="Arial"/>
          <w:bCs/>
          <w:sz w:val="22"/>
          <w:szCs w:val="22"/>
        </w:rPr>
        <w:t>Thermo</w:t>
      </w:r>
      <w:proofErr w:type="spellEnd"/>
      <w:r w:rsidRPr="007166CF">
        <w:rPr>
          <w:rFonts w:ascii="Arial" w:hAnsi="Arial" w:cs="Arial"/>
          <w:bCs/>
          <w:sz w:val="22"/>
          <w:szCs w:val="22"/>
        </w:rPr>
        <w:t xml:space="preserve"> Fisher, 15596018)</w:t>
      </w:r>
      <w:r>
        <w:rPr>
          <w:rFonts w:ascii="Arial" w:hAnsi="Arial" w:cs="Arial"/>
          <w:bCs/>
          <w:sz w:val="22"/>
          <w:szCs w:val="22"/>
        </w:rPr>
        <w:t xml:space="preserve"> according to the </w:t>
      </w:r>
      <w:r w:rsidRPr="007166CF">
        <w:rPr>
          <w:rFonts w:ascii="Arial" w:hAnsi="Arial" w:cs="Arial"/>
          <w:bCs/>
          <w:sz w:val="22"/>
          <w:szCs w:val="22"/>
        </w:rPr>
        <w:t>manufacturer's protocol</w:t>
      </w:r>
      <w:r>
        <w:rPr>
          <w:rFonts w:ascii="Arial" w:hAnsi="Arial" w:cs="Arial"/>
          <w:bCs/>
          <w:sz w:val="22"/>
          <w:szCs w:val="22"/>
        </w:rPr>
        <w:t xml:space="preserve">. </w:t>
      </w:r>
      <w:r w:rsidRPr="007166CF">
        <w:rPr>
          <w:rFonts w:ascii="Arial" w:hAnsi="Arial" w:cs="Arial"/>
          <w:color w:val="000000" w:themeColor="text1"/>
          <w:sz w:val="22"/>
          <w:szCs w:val="22"/>
        </w:rPr>
        <w:t xml:space="preserve">cDNA prepared using </w:t>
      </w:r>
      <w:proofErr w:type="spellStart"/>
      <w:r w:rsidRPr="007166CF">
        <w:rPr>
          <w:rFonts w:ascii="Arial" w:hAnsi="Arial" w:cs="Arial"/>
          <w:color w:val="000000" w:themeColor="text1"/>
          <w:sz w:val="22"/>
          <w:szCs w:val="22"/>
        </w:rPr>
        <w:t>Taqman</w:t>
      </w:r>
      <w:proofErr w:type="spellEnd"/>
      <w:r w:rsidRPr="007166CF">
        <w:rPr>
          <w:rFonts w:ascii="Arial" w:hAnsi="Arial" w:cs="Arial"/>
          <w:color w:val="000000" w:themeColor="text1"/>
          <w:sz w:val="22"/>
          <w:szCs w:val="22"/>
        </w:rPr>
        <w:t xml:space="preserve"> Reverse Transcription Reagents (</w:t>
      </w:r>
      <w:proofErr w:type="spellStart"/>
      <w:r w:rsidRPr="007166CF">
        <w:rPr>
          <w:rFonts w:ascii="Arial" w:hAnsi="Arial" w:cs="Arial"/>
          <w:color w:val="000000" w:themeColor="text1"/>
          <w:sz w:val="22"/>
          <w:szCs w:val="22"/>
        </w:rPr>
        <w:t>Thermo</w:t>
      </w:r>
      <w:proofErr w:type="spellEnd"/>
      <w:r w:rsidRPr="007166CF">
        <w:rPr>
          <w:rFonts w:ascii="Arial" w:hAnsi="Arial" w:cs="Arial"/>
          <w:color w:val="000000" w:themeColor="text1"/>
          <w:sz w:val="22"/>
          <w:szCs w:val="22"/>
        </w:rPr>
        <w:t xml:space="preserve"> Fisher, N8080234) with random hexamers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0B2084">
        <w:rPr>
          <w:rFonts w:ascii="Arial" w:hAnsi="Arial" w:cs="Arial"/>
          <w:i/>
          <w:iCs/>
          <w:color w:val="000000" w:themeColor="text1"/>
          <w:sz w:val="22"/>
          <w:szCs w:val="22"/>
        </w:rPr>
        <w:t>CFTR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was assayed using the following primers and normalized to </w:t>
      </w:r>
      <w:r w:rsidR="000B2084" w:rsidRPr="000B2084">
        <w:rPr>
          <w:rFonts w:ascii="Symbol" w:hAnsi="Symbol" w:cs="Arial"/>
          <w:color w:val="000000" w:themeColor="text1"/>
          <w:sz w:val="22"/>
          <w:szCs w:val="22"/>
        </w:rPr>
        <w:t>b</w:t>
      </w:r>
      <w:r w:rsidR="000B2084">
        <w:rPr>
          <w:rFonts w:ascii="Arial" w:hAnsi="Arial" w:cs="Arial"/>
          <w:color w:val="000000" w:themeColor="text1"/>
          <w:sz w:val="22"/>
          <w:szCs w:val="22"/>
        </w:rPr>
        <w:t xml:space="preserve">2 </w:t>
      </w:r>
      <w:proofErr w:type="spellStart"/>
      <w:r w:rsidR="000B2084">
        <w:rPr>
          <w:rFonts w:ascii="Arial" w:hAnsi="Arial" w:cs="Arial"/>
          <w:color w:val="000000" w:themeColor="text1"/>
          <w:sz w:val="22"/>
          <w:szCs w:val="22"/>
        </w:rPr>
        <w:t>microglobulin</w:t>
      </w:r>
      <w:proofErr w:type="spellEnd"/>
      <w:r w:rsidR="00D25EA0">
        <w:rPr>
          <w:rFonts w:ascii="Arial" w:hAnsi="Arial" w:cs="Arial"/>
          <w:color w:val="000000" w:themeColor="text1"/>
          <w:sz w:val="22"/>
          <w:szCs w:val="22"/>
        </w:rPr>
        <w:t xml:space="preserve"> (B2M)</w:t>
      </w:r>
      <w:r w:rsidR="000B2084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1EB611F4" w14:textId="77777777" w:rsidR="00E43E33" w:rsidRDefault="00E43E33">
      <w:pPr>
        <w:rPr>
          <w:rFonts w:ascii="Arial" w:hAnsi="Arial" w:cs="Arial"/>
          <w:sz w:val="22"/>
          <w:szCs w:val="22"/>
        </w:rPr>
      </w:pPr>
    </w:p>
    <w:p w14:paraId="47085DB6" w14:textId="5D6D76C1" w:rsidR="00D25EA0" w:rsidRPr="00DF04E8" w:rsidRDefault="00D25EA0">
      <w:pPr>
        <w:rPr>
          <w:rFonts w:ascii="Arial" w:hAnsi="Arial" w:cs="Arial"/>
          <w:sz w:val="22"/>
          <w:szCs w:val="22"/>
        </w:rPr>
      </w:pPr>
      <w:r>
        <w:rPr>
          <w:rFonts w:ascii="Helvetica" w:hAnsi="Helvetica"/>
          <w:color w:val="000000"/>
          <w:sz w:val="20"/>
          <w:szCs w:val="20"/>
        </w:rPr>
        <w:t>CFTR</w:t>
      </w:r>
      <w:r>
        <w:rPr>
          <w:rFonts w:ascii="Helvetica" w:hAnsi="Helvetica"/>
          <w:color w:val="000000"/>
          <w:sz w:val="20"/>
          <w:szCs w:val="20"/>
        </w:rPr>
        <w:br/>
        <w:t>TAQEX5F: AGCTGTCAAGCCGTGTTCTAGATA</w:t>
      </w:r>
      <w:r>
        <w:rPr>
          <w:rFonts w:ascii="Helvetica" w:hAnsi="Helvetica"/>
          <w:color w:val="000000"/>
          <w:sz w:val="20"/>
          <w:szCs w:val="20"/>
        </w:rPr>
        <w:br/>
        <w:t>TAQEX6AR: ATGAGGAGTGCCACTTGCAAA</w:t>
      </w:r>
      <w:r>
        <w:rPr>
          <w:rFonts w:ascii="Helvetica" w:hAnsi="Helvetica"/>
          <w:color w:val="000000"/>
          <w:sz w:val="20"/>
          <w:szCs w:val="20"/>
        </w:rPr>
        <w:br/>
        <w:t>/56-FAM/CACACGAAA/ZEN/TGTGCCAATGCAAGTCCTT/3IABkFQ/</w:t>
      </w:r>
      <w:r>
        <w:rPr>
          <w:rFonts w:ascii="Helvetica" w:hAnsi="Helvetica"/>
          <w:color w:val="000000"/>
          <w:sz w:val="20"/>
          <w:szCs w:val="20"/>
        </w:rPr>
        <w:br/>
      </w:r>
      <w:r>
        <w:rPr>
          <w:rFonts w:ascii="Helvetica" w:hAnsi="Helvetica"/>
          <w:color w:val="000000"/>
          <w:sz w:val="20"/>
          <w:szCs w:val="20"/>
        </w:rPr>
        <w:br/>
      </w:r>
      <w:r>
        <w:rPr>
          <w:rFonts w:ascii="Helvetica" w:hAnsi="Helvetica"/>
          <w:color w:val="000000"/>
          <w:sz w:val="20"/>
          <w:szCs w:val="20"/>
        </w:rPr>
        <w:br/>
        <w:t>B2M</w:t>
      </w:r>
      <w:r>
        <w:rPr>
          <w:rFonts w:ascii="Helvetica" w:hAnsi="Helvetica"/>
          <w:color w:val="000000"/>
          <w:sz w:val="20"/>
          <w:szCs w:val="20"/>
        </w:rPr>
        <w:br/>
        <w:t>B2M_TaqMan FWD: AAGTGGGATCGAGACATGTAAG</w:t>
      </w:r>
      <w:r>
        <w:rPr>
          <w:rFonts w:ascii="Helvetica" w:hAnsi="Helvetica"/>
          <w:color w:val="000000"/>
          <w:sz w:val="20"/>
          <w:szCs w:val="20"/>
        </w:rPr>
        <w:br/>
        <w:t>B2M_TaqMan REV: GCAAGCAAGCAGAATTTGGA</w:t>
      </w:r>
      <w:r>
        <w:rPr>
          <w:rFonts w:ascii="Helvetica" w:hAnsi="Helvetica"/>
          <w:color w:val="000000"/>
          <w:sz w:val="20"/>
          <w:szCs w:val="20"/>
        </w:rPr>
        <w:br/>
        <w:t>56-JOEN/TCATGGAGG/ZEN/TTTGAAGATGCCGCA/3IABkFQ</w:t>
      </w:r>
    </w:p>
    <w:sectPr w:rsidR="00D25EA0" w:rsidRPr="00DF04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11A"/>
    <w:rsid w:val="000217FF"/>
    <w:rsid w:val="0002325E"/>
    <w:rsid w:val="00042589"/>
    <w:rsid w:val="000442C6"/>
    <w:rsid w:val="00063FFA"/>
    <w:rsid w:val="0007227D"/>
    <w:rsid w:val="000919E1"/>
    <w:rsid w:val="000B2084"/>
    <w:rsid w:val="000D5C74"/>
    <w:rsid w:val="001117F5"/>
    <w:rsid w:val="00117540"/>
    <w:rsid w:val="00142D11"/>
    <w:rsid w:val="00144587"/>
    <w:rsid w:val="00177B19"/>
    <w:rsid w:val="00177FE2"/>
    <w:rsid w:val="00184F4A"/>
    <w:rsid w:val="00192247"/>
    <w:rsid w:val="001941AC"/>
    <w:rsid w:val="001A503A"/>
    <w:rsid w:val="001D3F5E"/>
    <w:rsid w:val="001D48D2"/>
    <w:rsid w:val="001F5BDE"/>
    <w:rsid w:val="002015D3"/>
    <w:rsid w:val="00221568"/>
    <w:rsid w:val="0023769C"/>
    <w:rsid w:val="00252758"/>
    <w:rsid w:val="002641A8"/>
    <w:rsid w:val="0027511A"/>
    <w:rsid w:val="00275B50"/>
    <w:rsid w:val="00281D4A"/>
    <w:rsid w:val="00287A37"/>
    <w:rsid w:val="00297285"/>
    <w:rsid w:val="002A5A7D"/>
    <w:rsid w:val="002B20CF"/>
    <w:rsid w:val="002C0F01"/>
    <w:rsid w:val="002C4E85"/>
    <w:rsid w:val="002C76C9"/>
    <w:rsid w:val="002E3947"/>
    <w:rsid w:val="002E71ED"/>
    <w:rsid w:val="003054CA"/>
    <w:rsid w:val="00317E4C"/>
    <w:rsid w:val="00325454"/>
    <w:rsid w:val="00330875"/>
    <w:rsid w:val="003435EB"/>
    <w:rsid w:val="00380DEA"/>
    <w:rsid w:val="003D5D56"/>
    <w:rsid w:val="003F5276"/>
    <w:rsid w:val="00420FBE"/>
    <w:rsid w:val="0045205F"/>
    <w:rsid w:val="00465637"/>
    <w:rsid w:val="00481A01"/>
    <w:rsid w:val="00487BB8"/>
    <w:rsid w:val="00494AB4"/>
    <w:rsid w:val="004B471D"/>
    <w:rsid w:val="0054010C"/>
    <w:rsid w:val="00551AD7"/>
    <w:rsid w:val="0058521D"/>
    <w:rsid w:val="00585AAA"/>
    <w:rsid w:val="005953D5"/>
    <w:rsid w:val="005A4CC8"/>
    <w:rsid w:val="005A72E8"/>
    <w:rsid w:val="005B260C"/>
    <w:rsid w:val="005C2B00"/>
    <w:rsid w:val="005C6C8A"/>
    <w:rsid w:val="005F4602"/>
    <w:rsid w:val="005F5285"/>
    <w:rsid w:val="00604DE2"/>
    <w:rsid w:val="00615691"/>
    <w:rsid w:val="00617207"/>
    <w:rsid w:val="00640071"/>
    <w:rsid w:val="006424A8"/>
    <w:rsid w:val="006454CF"/>
    <w:rsid w:val="00664632"/>
    <w:rsid w:val="00672268"/>
    <w:rsid w:val="00685130"/>
    <w:rsid w:val="006A70A6"/>
    <w:rsid w:val="006C6390"/>
    <w:rsid w:val="00710CE3"/>
    <w:rsid w:val="007166CF"/>
    <w:rsid w:val="00725ACA"/>
    <w:rsid w:val="00770C68"/>
    <w:rsid w:val="00782132"/>
    <w:rsid w:val="007901B0"/>
    <w:rsid w:val="00797809"/>
    <w:rsid w:val="007B7C0C"/>
    <w:rsid w:val="007C039D"/>
    <w:rsid w:val="007F057F"/>
    <w:rsid w:val="007F1A89"/>
    <w:rsid w:val="007F3373"/>
    <w:rsid w:val="00803996"/>
    <w:rsid w:val="00825EB1"/>
    <w:rsid w:val="00831594"/>
    <w:rsid w:val="008402D7"/>
    <w:rsid w:val="00886B67"/>
    <w:rsid w:val="008B048A"/>
    <w:rsid w:val="008B6D30"/>
    <w:rsid w:val="008C5FD2"/>
    <w:rsid w:val="008C70B0"/>
    <w:rsid w:val="008F40A5"/>
    <w:rsid w:val="0092160A"/>
    <w:rsid w:val="0094226A"/>
    <w:rsid w:val="00943CAB"/>
    <w:rsid w:val="00945667"/>
    <w:rsid w:val="009506BF"/>
    <w:rsid w:val="00967D2D"/>
    <w:rsid w:val="00996A60"/>
    <w:rsid w:val="009B1C31"/>
    <w:rsid w:val="009B3EFA"/>
    <w:rsid w:val="009B5C38"/>
    <w:rsid w:val="009D1801"/>
    <w:rsid w:val="009F2FD7"/>
    <w:rsid w:val="00A11FA6"/>
    <w:rsid w:val="00A542F4"/>
    <w:rsid w:val="00A549B4"/>
    <w:rsid w:val="00A56516"/>
    <w:rsid w:val="00A92FE0"/>
    <w:rsid w:val="00AE7EB8"/>
    <w:rsid w:val="00B01E49"/>
    <w:rsid w:val="00B10C9D"/>
    <w:rsid w:val="00B378ED"/>
    <w:rsid w:val="00B61282"/>
    <w:rsid w:val="00B67B37"/>
    <w:rsid w:val="00B71434"/>
    <w:rsid w:val="00B7178F"/>
    <w:rsid w:val="00B73AE2"/>
    <w:rsid w:val="00B80A0D"/>
    <w:rsid w:val="00B960E5"/>
    <w:rsid w:val="00BA5A06"/>
    <w:rsid w:val="00BC23CA"/>
    <w:rsid w:val="00BD39CB"/>
    <w:rsid w:val="00BF3A63"/>
    <w:rsid w:val="00C00075"/>
    <w:rsid w:val="00C06666"/>
    <w:rsid w:val="00C20859"/>
    <w:rsid w:val="00C271ED"/>
    <w:rsid w:val="00C40F77"/>
    <w:rsid w:val="00C41535"/>
    <w:rsid w:val="00C64C89"/>
    <w:rsid w:val="00C8773C"/>
    <w:rsid w:val="00CC00C0"/>
    <w:rsid w:val="00CD0BE4"/>
    <w:rsid w:val="00D0439D"/>
    <w:rsid w:val="00D25EA0"/>
    <w:rsid w:val="00D459C6"/>
    <w:rsid w:val="00D50ADF"/>
    <w:rsid w:val="00D57BE8"/>
    <w:rsid w:val="00D654C1"/>
    <w:rsid w:val="00D75AE5"/>
    <w:rsid w:val="00D81FC7"/>
    <w:rsid w:val="00DF04E8"/>
    <w:rsid w:val="00E02F70"/>
    <w:rsid w:val="00E24E5B"/>
    <w:rsid w:val="00E37C91"/>
    <w:rsid w:val="00E43E33"/>
    <w:rsid w:val="00E81302"/>
    <w:rsid w:val="00E915E8"/>
    <w:rsid w:val="00E97B58"/>
    <w:rsid w:val="00EB73AB"/>
    <w:rsid w:val="00EC33A6"/>
    <w:rsid w:val="00EC7EF8"/>
    <w:rsid w:val="00ED7136"/>
    <w:rsid w:val="00ED7823"/>
    <w:rsid w:val="00EF01AD"/>
    <w:rsid w:val="00F15E01"/>
    <w:rsid w:val="00F17E3B"/>
    <w:rsid w:val="00F25DF0"/>
    <w:rsid w:val="00F43F07"/>
    <w:rsid w:val="00F46833"/>
    <w:rsid w:val="00F80C29"/>
    <w:rsid w:val="00F97E4C"/>
    <w:rsid w:val="00FC4820"/>
    <w:rsid w:val="00FC5356"/>
    <w:rsid w:val="00FC6C07"/>
    <w:rsid w:val="00FD0875"/>
    <w:rsid w:val="00FF3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267F90"/>
  <w15:chartTrackingRefBased/>
  <w15:docId w15:val="{07EA0962-DEC5-FB4F-9E1A-9A1B720E9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51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51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51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51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51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511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511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511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511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51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51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51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51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51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51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51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51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51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51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51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511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51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511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51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51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51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51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51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51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62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3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Harris</dc:creator>
  <cp:keywords/>
  <dc:description/>
  <cp:lastModifiedBy>Ann Harris</cp:lastModifiedBy>
  <cp:revision>5</cp:revision>
  <dcterms:created xsi:type="dcterms:W3CDTF">2025-05-20T21:03:00Z</dcterms:created>
  <dcterms:modified xsi:type="dcterms:W3CDTF">2025-05-20T21:36:00Z</dcterms:modified>
</cp:coreProperties>
</file>